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A0F61" w14:textId="5E3034BF" w:rsidR="0098160E" w:rsidRPr="00883A29" w:rsidRDefault="0098160E" w:rsidP="0098160E">
      <w:pPr>
        <w:spacing w:line="360" w:lineRule="auto"/>
        <w:rPr>
          <w:rStyle w:val="a8"/>
          <w:rFonts w:ascii="Times New Roman" w:hAnsi="Times New Roman" w:cs="Times New Roman"/>
          <w:bCs w:val="0"/>
          <w:sz w:val="24"/>
        </w:rPr>
      </w:pPr>
      <w:r w:rsidRPr="00D85EF4">
        <w:rPr>
          <w:rFonts w:ascii="Times New Roman" w:hAnsi="Times New Roman" w:cs="Times New Roman"/>
          <w:b/>
          <w:sz w:val="24"/>
        </w:rPr>
        <w:t>Table S</w:t>
      </w:r>
      <w:r w:rsidR="00883A29">
        <w:rPr>
          <w:rFonts w:ascii="Times New Roman" w:hAnsi="Times New Roman" w:cs="Times New Roman"/>
          <w:b/>
          <w:sz w:val="24"/>
        </w:rPr>
        <w:t>6</w:t>
      </w:r>
      <w:r w:rsidRPr="00D85EF4">
        <w:rPr>
          <w:rFonts w:ascii="Times New Roman" w:hAnsi="Times New Roman" w:cs="Times New Roman"/>
          <w:b/>
          <w:sz w:val="24"/>
        </w:rPr>
        <w:t xml:space="preserve"> </w:t>
      </w:r>
      <w:r w:rsidRPr="00D85EF4">
        <w:rPr>
          <w:rFonts w:ascii="Times New Roman" w:hAnsi="Times New Roman" w:cs="Times New Roman"/>
          <w:b/>
          <w:bCs/>
          <w:sz w:val="24"/>
        </w:rPr>
        <w:t>Training, validation and test settings for evaluating the data size dependence of classification</w:t>
      </w:r>
      <w:r w:rsidRPr="0060495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056752">
        <w:rPr>
          <w:rFonts w:ascii="Times New Roman" w:hAnsi="Times New Roman" w:cs="Times New Roman"/>
          <w:b/>
          <w:bCs/>
          <w:sz w:val="24"/>
        </w:rPr>
        <w:t>the performance of WSI classification comparison among the 18 mode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984"/>
        <w:gridCol w:w="1418"/>
        <w:gridCol w:w="1070"/>
      </w:tblGrid>
      <w:tr w:rsidR="0098160E" w:rsidRPr="00DA5003" w14:paraId="6B0CAACC" w14:textId="77777777" w:rsidTr="005B56AB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A1CBC3B" w14:textId="77777777" w:rsidR="0098160E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ask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B6DDB8F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atase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108CB24D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Number of tumor slid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0A0F40A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Number of normal slides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4" w:space="0" w:color="auto"/>
            </w:tcBorders>
          </w:tcPr>
          <w:p w14:paraId="39BEE2B9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otal</w:t>
            </w:r>
          </w:p>
        </w:tc>
      </w:tr>
      <w:tr w:rsidR="0098160E" w:rsidRPr="00DA5003" w14:paraId="0CC4C44D" w14:textId="77777777" w:rsidTr="005B56AB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60014660" w14:textId="77777777" w:rsidR="0098160E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  <w:p w14:paraId="2BF5AADE" w14:textId="77777777" w:rsidR="0098160E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  <w:p w14:paraId="0AA8BFE6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ata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size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dependenc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6D68558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raining set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EC62994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335FDD7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50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0957EA50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00</w:t>
            </w:r>
          </w:p>
        </w:tc>
      </w:tr>
      <w:tr w:rsidR="0098160E" w:rsidRPr="00DA5003" w14:paraId="6E9EDC79" w14:textId="77777777" w:rsidTr="005B56AB">
        <w:tc>
          <w:tcPr>
            <w:tcW w:w="1985" w:type="dxa"/>
            <w:vMerge/>
            <w:tcBorders>
              <w:top w:val="nil"/>
              <w:bottom w:val="nil"/>
            </w:tcBorders>
          </w:tcPr>
          <w:p w14:paraId="73AB6B27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3AA551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raining set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E4C880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ECB98E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20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9975B85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300</w:t>
            </w:r>
          </w:p>
        </w:tc>
      </w:tr>
      <w:tr w:rsidR="0098160E" w:rsidRPr="00DA5003" w14:paraId="5950AD7C" w14:textId="77777777" w:rsidTr="005B56AB">
        <w:tc>
          <w:tcPr>
            <w:tcW w:w="1985" w:type="dxa"/>
            <w:vMerge/>
            <w:tcBorders>
              <w:top w:val="nil"/>
              <w:bottom w:val="nil"/>
            </w:tcBorders>
          </w:tcPr>
          <w:p w14:paraId="5F7D0205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C36197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raining set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83CDA6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753371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45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9436398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600</w:t>
            </w:r>
          </w:p>
        </w:tc>
      </w:tr>
      <w:tr w:rsidR="0098160E" w:rsidRPr="00DA5003" w14:paraId="5537BDE2" w14:textId="77777777" w:rsidTr="005B56AB">
        <w:tc>
          <w:tcPr>
            <w:tcW w:w="1985" w:type="dxa"/>
            <w:vMerge/>
            <w:tcBorders>
              <w:top w:val="nil"/>
              <w:bottom w:val="nil"/>
            </w:tcBorders>
          </w:tcPr>
          <w:p w14:paraId="071C6423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3A5061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raining set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2A85E2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2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5F177A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80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8147E22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000</w:t>
            </w:r>
          </w:p>
        </w:tc>
      </w:tr>
      <w:tr w:rsidR="0098160E" w:rsidRPr="00DA5003" w14:paraId="0D95093C" w14:textId="77777777" w:rsidTr="005B56AB">
        <w:tc>
          <w:tcPr>
            <w:tcW w:w="1985" w:type="dxa"/>
            <w:vMerge/>
            <w:tcBorders>
              <w:top w:val="nil"/>
              <w:bottom w:val="nil"/>
            </w:tcBorders>
          </w:tcPr>
          <w:p w14:paraId="567C77A5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6C80B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raining set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34EBF8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2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4D55BF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25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DDF60E5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500</w:t>
            </w:r>
          </w:p>
        </w:tc>
      </w:tr>
      <w:tr w:rsidR="0098160E" w:rsidRPr="00DA5003" w14:paraId="298D9852" w14:textId="77777777" w:rsidTr="005B56AB">
        <w:tc>
          <w:tcPr>
            <w:tcW w:w="1985" w:type="dxa"/>
            <w:vMerge/>
            <w:tcBorders>
              <w:top w:val="nil"/>
              <w:bottom w:val="nil"/>
            </w:tcBorders>
          </w:tcPr>
          <w:p w14:paraId="299006AF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5D30C8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Validation se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252DE4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5E5760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6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24AC5A9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202</w:t>
            </w:r>
          </w:p>
        </w:tc>
      </w:tr>
      <w:tr w:rsidR="0098160E" w:rsidRPr="00DA5003" w14:paraId="43666DD2" w14:textId="77777777" w:rsidTr="005B56AB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381956E9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F27E94F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est se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92E4C2B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3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02D10FA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530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5BF0E3F7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660</w:t>
            </w:r>
          </w:p>
        </w:tc>
      </w:tr>
      <w:tr w:rsidR="0098160E" w:rsidRPr="00DA5003" w14:paraId="6EAB767B" w14:textId="77777777" w:rsidTr="005B56AB">
        <w:tc>
          <w:tcPr>
            <w:tcW w:w="1985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4B8FF984" w14:textId="77777777" w:rsidR="0098160E" w:rsidRPr="0060495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>
              <w:rPr>
                <w:rFonts w:ascii="Times New Roman" w:hAnsi="Times New Roman" w:cs="Times New Roman" w:hint="eastAsia"/>
                <w:bCs/>
              </w:rPr>
              <w:t>erformanc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evalu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6409D4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D9F1CB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5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1DC241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45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DB1F25C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600</w:t>
            </w:r>
          </w:p>
        </w:tc>
      </w:tr>
      <w:tr w:rsidR="0098160E" w:rsidRPr="00DA5003" w14:paraId="09C6C393" w14:textId="77777777" w:rsidTr="005B56AB">
        <w:tc>
          <w:tcPr>
            <w:tcW w:w="198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2ED3C54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3" w:type="dxa"/>
          </w:tcPr>
          <w:p w14:paraId="22302EDF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Validation</w:t>
            </w:r>
          </w:p>
        </w:tc>
        <w:tc>
          <w:tcPr>
            <w:tcW w:w="1984" w:type="dxa"/>
          </w:tcPr>
          <w:p w14:paraId="2D82D803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37</w:t>
            </w:r>
          </w:p>
        </w:tc>
        <w:tc>
          <w:tcPr>
            <w:tcW w:w="1418" w:type="dxa"/>
          </w:tcPr>
          <w:p w14:paraId="0FA5AB02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65</w:t>
            </w:r>
          </w:p>
        </w:tc>
        <w:tc>
          <w:tcPr>
            <w:tcW w:w="1070" w:type="dxa"/>
          </w:tcPr>
          <w:p w14:paraId="619E1CE1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202</w:t>
            </w:r>
          </w:p>
        </w:tc>
      </w:tr>
      <w:tr w:rsidR="0098160E" w:rsidRPr="00DA5003" w14:paraId="7EA3D80E" w14:textId="77777777" w:rsidTr="005B56AB">
        <w:tc>
          <w:tcPr>
            <w:tcW w:w="198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29499E18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842C155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Test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3FF9FB7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29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09EEE0D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266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6C1F0F88" w14:textId="77777777" w:rsidR="0098160E" w:rsidRPr="00DA5003" w:rsidRDefault="0098160E" w:rsidP="005B56AB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A500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1560</w:t>
            </w:r>
          </w:p>
        </w:tc>
      </w:tr>
    </w:tbl>
    <w:p w14:paraId="6EA47C02" w14:textId="77777777" w:rsidR="00D35751" w:rsidRDefault="00D35751"/>
    <w:sectPr w:rsidR="00D3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A6D0B" w14:textId="77777777" w:rsidR="009B66E6" w:rsidRDefault="009B66E6" w:rsidP="0098160E">
      <w:r>
        <w:separator/>
      </w:r>
    </w:p>
  </w:endnote>
  <w:endnote w:type="continuationSeparator" w:id="0">
    <w:p w14:paraId="58769C64" w14:textId="77777777" w:rsidR="009B66E6" w:rsidRDefault="009B66E6" w:rsidP="00981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A32BE" w14:textId="77777777" w:rsidR="009B66E6" w:rsidRDefault="009B66E6" w:rsidP="0098160E">
      <w:r>
        <w:separator/>
      </w:r>
    </w:p>
  </w:footnote>
  <w:footnote w:type="continuationSeparator" w:id="0">
    <w:p w14:paraId="41F95623" w14:textId="77777777" w:rsidR="009B66E6" w:rsidRDefault="009B66E6" w:rsidP="00981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370"/>
    <w:rsid w:val="0019049A"/>
    <w:rsid w:val="003B2670"/>
    <w:rsid w:val="004C5370"/>
    <w:rsid w:val="00883A29"/>
    <w:rsid w:val="0098160E"/>
    <w:rsid w:val="00984613"/>
    <w:rsid w:val="009B66E6"/>
    <w:rsid w:val="00D3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E57E2"/>
  <w15:chartTrackingRefBased/>
  <w15:docId w15:val="{B2E69573-6129-4C1C-B838-A259565C1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60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6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60E"/>
    <w:rPr>
      <w:sz w:val="18"/>
      <w:szCs w:val="18"/>
    </w:rPr>
  </w:style>
  <w:style w:type="table" w:styleId="a7">
    <w:name w:val="Table Grid"/>
    <w:basedOn w:val="a1"/>
    <w:uiPriority w:val="39"/>
    <w:rsid w:val="00981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98160E"/>
    <w:rPr>
      <w:b/>
      <w:bCs/>
    </w:rPr>
  </w:style>
  <w:style w:type="paragraph" w:styleId="a9">
    <w:name w:val="Normal (Web)"/>
    <w:basedOn w:val="a"/>
    <w:uiPriority w:val="99"/>
    <w:semiHidden/>
    <w:unhideWhenUsed/>
    <w:rsid w:val="009816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flwsw@163.com</cp:lastModifiedBy>
  <cp:revision>4</cp:revision>
  <dcterms:created xsi:type="dcterms:W3CDTF">2021-04-07T08:12:00Z</dcterms:created>
  <dcterms:modified xsi:type="dcterms:W3CDTF">2021-12-05T09:38:00Z</dcterms:modified>
</cp:coreProperties>
</file>